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2A4" w:rsidRPr="00C505DF" w:rsidRDefault="00B614D3" w:rsidP="00EF22A4">
      <w:pPr>
        <w:widowControl/>
        <w:jc w:val="center"/>
        <w:rPr>
          <w:rFonts w:ascii="Times New Roman" w:hAnsi="Times New Roman" w:cs="Times New Roman"/>
          <w:b/>
          <w:szCs w:val="24"/>
        </w:rPr>
      </w:pPr>
      <w:r w:rsidRPr="00C505DF">
        <w:rPr>
          <w:rFonts w:ascii="Times New Roman" w:hAnsi="Times New Roman" w:cs="Times New Roman"/>
          <w:b/>
          <w:szCs w:val="24"/>
        </w:rPr>
        <w:t>S3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DB1605" w:rsidRPr="00C505DF">
        <w:rPr>
          <w:rFonts w:ascii="Times New Roman" w:hAnsi="Times New Roman" w:cs="Times New Roman"/>
          <w:b/>
          <w:szCs w:val="24"/>
        </w:rPr>
        <w:t>Table</w:t>
      </w:r>
      <w:r w:rsidR="00EF22A4" w:rsidRPr="00C505DF">
        <w:rPr>
          <w:rFonts w:ascii="Times New Roman" w:hAnsi="Times New Roman" w:cs="Times New Roman"/>
          <w:b/>
          <w:szCs w:val="24"/>
        </w:rPr>
        <w:t xml:space="preserve">. </w:t>
      </w:r>
      <w:r w:rsidR="00EF22A4" w:rsidRPr="00C505DF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Characteristics</w:t>
      </w:r>
      <w:r w:rsidR="00EF22A4" w:rsidRPr="00C505DF">
        <w:rPr>
          <w:rFonts w:ascii="Times New Roman" w:hAnsi="Times New Roman" w:cs="Times New Roman"/>
          <w:b/>
          <w:szCs w:val="24"/>
        </w:rPr>
        <w:t xml:space="preserve"> of ARDS patients between </w:t>
      </w:r>
      <w:r w:rsidR="00EF22A4" w:rsidRPr="00C505D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DP</w:t>
      </w:r>
      <w:proofErr w:type="gramStart"/>
      <w:r w:rsidR="00EF22A4" w:rsidRPr="00C505DF">
        <w:rPr>
          <w:rFonts w:ascii="Times New Roman" w:eastAsia="新細明體" w:hAnsi="新細明體" w:cs="Times New Roman"/>
          <w:b/>
          <w:color w:val="000000"/>
          <w:kern w:val="0"/>
          <w:szCs w:val="24"/>
        </w:rPr>
        <w:t>≦</w:t>
      </w:r>
      <w:proofErr w:type="gramEnd"/>
      <w:r w:rsidR="00EF22A4" w:rsidRPr="00C505D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14 and DP</w:t>
      </w:r>
      <w:r w:rsidR="00EF22A4" w:rsidRPr="00C505D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＞</w:t>
      </w:r>
      <w:r w:rsidR="00EF22A4" w:rsidRPr="00C505D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14</w:t>
      </w:r>
    </w:p>
    <w:p w:rsidR="003B063A" w:rsidRPr="00C505DF" w:rsidRDefault="003B063A">
      <w:pPr>
        <w:rPr>
          <w:rFonts w:ascii="Times New Roman" w:hAnsi="Times New Roman" w:cs="Times New Roman"/>
        </w:rPr>
      </w:pPr>
    </w:p>
    <w:tbl>
      <w:tblPr>
        <w:tblW w:w="8155" w:type="dxa"/>
        <w:tblInd w:w="-539" w:type="dxa"/>
        <w:tblCellMar>
          <w:left w:w="28" w:type="dxa"/>
          <w:right w:w="28" w:type="dxa"/>
        </w:tblCellMar>
        <w:tblLook w:val="04A0"/>
      </w:tblPr>
      <w:tblGrid>
        <w:gridCol w:w="3115"/>
        <w:gridCol w:w="1760"/>
        <w:gridCol w:w="1860"/>
        <w:gridCol w:w="1420"/>
      </w:tblGrid>
      <w:tr w:rsidR="00E84438" w:rsidRPr="00C505DF" w:rsidTr="00E84438">
        <w:trPr>
          <w:trHeight w:val="330"/>
        </w:trPr>
        <w:tc>
          <w:tcPr>
            <w:tcW w:w="311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AE29D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DP</w:t>
            </w:r>
            <w:r w:rsidRPr="00C505DF">
              <w:rPr>
                <w:rFonts w:ascii="Times New Roman" w:eastAsia="新細明體" w:hAnsi="新細明體" w:cs="Times New Roman"/>
                <w:b/>
                <w:color w:val="000000"/>
                <w:kern w:val="0"/>
                <w:sz w:val="18"/>
                <w:szCs w:val="18"/>
              </w:rPr>
              <w:t>≦</w:t>
            </w: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DP</w:t>
            </w:r>
            <w:r w:rsidRPr="00C505DF">
              <w:rPr>
                <w:rFonts w:ascii="Times New Roman" w:eastAsia="新細明體" w:hAnsi="新細明體" w:cs="Times New Roman"/>
                <w:b/>
                <w:color w:val="000000"/>
                <w:kern w:val="0"/>
                <w:sz w:val="18"/>
                <w:szCs w:val="18"/>
              </w:rPr>
              <w:t>＞</w:t>
            </w: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2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AE29D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 w:rsidRPr="00C505DF"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  <w:t>Value</w:t>
            </w:r>
            <w:r w:rsidRPr="00C505DF"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2521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=211 /318(66.4%)</w:t>
            </w:r>
          </w:p>
        </w:tc>
        <w:tc>
          <w:tcPr>
            <w:tcW w:w="1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2521B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=107/318 (33.6%)</w:t>
            </w:r>
          </w:p>
        </w:tc>
        <w:tc>
          <w:tcPr>
            <w:tcW w:w="142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8.6 ± 15.8</w:t>
            </w:r>
          </w:p>
        </w:tc>
        <w:tc>
          <w:tcPr>
            <w:tcW w:w="18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7.2 ± 18.8</w:t>
            </w:r>
          </w:p>
        </w:tc>
        <w:tc>
          <w:tcPr>
            <w:tcW w:w="14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le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1 (66.8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4 (69.2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.7 ± 4.9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.4 ± 5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Admission source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mergency Room (ER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2 (81.5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2 (86.0%)</w:t>
            </w:r>
          </w:p>
        </w:tc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:rsidR="00E84438" w:rsidRPr="00C505DF" w:rsidRDefault="00E84438" w:rsidP="00814E4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n-Emergency Roo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 (18.5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 (14.0%)</w:t>
            </w:r>
          </w:p>
        </w:tc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Type of ICU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8 (84.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 (72.0%)</w:t>
            </w:r>
          </w:p>
        </w:tc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:rsidR="00E84438" w:rsidRPr="00C505DF" w:rsidRDefault="00E84438" w:rsidP="00814E4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Surgical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 (15.6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 (28.0%)</w:t>
            </w:r>
          </w:p>
        </w:tc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Severity scor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APACHE </w:t>
            </w:r>
            <w:proofErr w:type="spellStart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l</w:t>
            </w:r>
            <w:proofErr w:type="spellEnd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.7 ± 6.8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.7 ± 6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FA score, Day 1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.0 ± 3.4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.9 ± 3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FA score, Day 3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8 ± 3.9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8 ± 4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FA score, Day 7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3 ± 4.0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0 ± 4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ARDS Hypoxia severit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68 (32.2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0C493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7 (25.2%)</w:t>
            </w:r>
          </w:p>
        </w:tc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:rsidR="00E84438" w:rsidRPr="00C505DF" w:rsidRDefault="00E84438" w:rsidP="00DC41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  <w:p w:rsidR="00E84438" w:rsidRPr="00C505DF" w:rsidRDefault="00E84438" w:rsidP="003B063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05 (49.8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0C493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8 (54.2%)</w:t>
            </w:r>
          </w:p>
        </w:tc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8 (18.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DF38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 (20.6%)</w:t>
            </w:r>
          </w:p>
        </w:tc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Comorbidities</w:t>
            </w:r>
            <w:proofErr w:type="spellEnd"/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Cardiovascular disease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28149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9 (28.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28149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1 (29.0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5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erebrovascular</w:t>
            </w:r>
            <w:proofErr w:type="spellEnd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C6441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7 (22.3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923BD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1 (19.6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A91B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7 (8.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A91B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9 (8.4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E349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2 (20.0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DA0E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9 (17.8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umatic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6350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7 (8.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6350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 (6.5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epatic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5A37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6 (17.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7F24C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8 (16.8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AC1C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8 (41.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9C27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0 (37.4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2D2F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1 (33.6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2D2F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9 (36.4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A00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2 (34.1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A004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8 (44.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E84438" w:rsidRPr="00C505DF" w:rsidTr="00E84438">
        <w:trPr>
          <w:trHeight w:val="48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arlson</w:t>
            </w:r>
            <w:proofErr w:type="spellEnd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morbidity</w:t>
            </w:r>
            <w:proofErr w:type="spellEnd"/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Index (CCI)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.6 ± 2.8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.9 ± 3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Etiology of ARDS, No. (%)</w:t>
            </w: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Pulmonary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5 (68.7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 (71.0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Aspiration 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 (10.9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 (7.5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ulmonary contus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 (1.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 (1.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Extrapulmonary</w:t>
            </w:r>
            <w:proofErr w:type="spellEnd"/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48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A781E">
            <w:pPr>
              <w:widowControl/>
              <w:ind w:leftChars="102" w:left="245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psis (non-pulmonary source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(11.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(15.0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E84438" w:rsidRPr="00C505DF" w:rsidTr="00E84438">
        <w:trPr>
          <w:trHeight w:val="48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rauma or hemorrhagic shock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(0.9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(0.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(0.9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(1.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RAL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(3.8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(0.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Clinical outcom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CU length of sta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 (8-21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 (8-2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ospital length of sta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 (18-44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 (18-5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ntilator-da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 (7-21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 (7-28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  <w:t>Discharge Stat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0 (66.4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 (47.7%)</w:t>
            </w:r>
          </w:p>
        </w:tc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:rsidR="00E84438" w:rsidRPr="00C505DF" w:rsidRDefault="00E84438" w:rsidP="00AE29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E84438" w:rsidRPr="00C505DF" w:rsidTr="00E84438">
        <w:trPr>
          <w:trHeight w:val="330"/>
        </w:trPr>
        <w:tc>
          <w:tcPr>
            <w:tcW w:w="311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EB3BD5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7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1 (33.6%)</w:t>
            </w:r>
          </w:p>
        </w:tc>
        <w:tc>
          <w:tcPr>
            <w:tcW w:w="1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5D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6 (52.3%)</w:t>
            </w:r>
          </w:p>
        </w:tc>
        <w:tc>
          <w:tcPr>
            <w:tcW w:w="142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84438" w:rsidRPr="00C505DF" w:rsidRDefault="00E84438" w:rsidP="003B063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B063A" w:rsidRPr="00C505DF" w:rsidRDefault="003B063A" w:rsidP="003B063A">
      <w:pPr>
        <w:ind w:leftChars="-118" w:left="-283"/>
        <w:rPr>
          <w:rFonts w:ascii="Times New Roman" w:hAnsi="Times New Roman" w:cs="Times New Roman"/>
        </w:rPr>
      </w:pPr>
    </w:p>
    <w:p w:rsidR="00274369" w:rsidRPr="00C505DF" w:rsidRDefault="00274369" w:rsidP="00274369">
      <w:pPr>
        <w:ind w:leftChars="-354" w:left="-850" w:rightChars="-82" w:right="-197"/>
        <w:rPr>
          <w:rFonts w:ascii="Times New Roman" w:hAnsi="Times New Roman" w:cs="Times New Roman"/>
          <w:sz w:val="18"/>
          <w:szCs w:val="18"/>
        </w:rPr>
      </w:pPr>
      <w:r w:rsidRPr="00C505DF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RDS, acute respiratory distress syndrome</w:t>
      </w:r>
      <w:r w:rsidRPr="00C505DF">
        <w:rPr>
          <w:rFonts w:ascii="Times New Roman" w:eastAsia="DFKai-SB" w:hAnsi="Times New Roman" w:cs="Times New Roman"/>
          <w:sz w:val="18"/>
          <w:szCs w:val="18"/>
        </w:rPr>
        <w:t xml:space="preserve">; </w:t>
      </w:r>
      <w:r w:rsidRPr="00C505DF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>BMI,</w:t>
      </w:r>
      <w:r w:rsidRPr="00C505DF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Body Mass Index</w:t>
      </w:r>
      <w:r w:rsidRPr="00C505DF">
        <w:rPr>
          <w:rFonts w:ascii="Times New Roman" w:eastAsia="DFKai-SB" w:hAnsi="Times New Roman" w:cs="Times New Roman"/>
          <w:i/>
          <w:sz w:val="18"/>
          <w:szCs w:val="18"/>
        </w:rPr>
        <w:t xml:space="preserve">; </w:t>
      </w:r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ICU, intensive care unit; </w:t>
      </w:r>
      <w:r w:rsidRPr="00C505DF">
        <w:rPr>
          <w:rFonts w:ascii="Times New Roman" w:eastAsia="DFKai-SB" w:hAnsi="Times New Roman" w:cs="Times New Roman"/>
          <w:sz w:val="18"/>
          <w:szCs w:val="18"/>
        </w:rPr>
        <w:t>APCHE II,</w:t>
      </w:r>
      <w:r w:rsidRPr="00C505DF">
        <w:rPr>
          <w:rFonts w:ascii="Times New Roman" w:hAnsi="Times New Roman" w:cs="Times New Roman"/>
          <w:sz w:val="18"/>
          <w:szCs w:val="18"/>
        </w:rPr>
        <w:t xml:space="preserve"> </w:t>
      </w:r>
      <w:r w:rsidRPr="00C505DF">
        <w:rPr>
          <w:rFonts w:ascii="Times New Roman" w:eastAsia="DFKai-SB" w:hAnsi="Times New Roman" w:cs="Times New Roman"/>
          <w:sz w:val="18"/>
          <w:szCs w:val="18"/>
          <w:lang w:val="en-CA"/>
        </w:rPr>
        <w:t>Acute Physiology And Chronic Health Evaluation II; SOFA, The sequential organ failure assessment score;</w:t>
      </w:r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CCI, </w:t>
      </w:r>
      <w:proofErr w:type="spellStart"/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harlson</w:t>
      </w:r>
      <w:proofErr w:type="spellEnd"/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omorbidity</w:t>
      </w:r>
      <w:proofErr w:type="spellEnd"/>
      <w:r w:rsidRPr="00C505DF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index; </w:t>
      </w:r>
      <w:r w:rsidRPr="00C505DF">
        <w:rPr>
          <w:rFonts w:ascii="Times New Roman" w:eastAsia="DFKai-SB" w:hAnsi="Times New Roman" w:cs="Times New Roman"/>
          <w:sz w:val="18"/>
          <w:szCs w:val="18"/>
        </w:rPr>
        <w:t>TRALI, transfusion-related acute lung injury;</w:t>
      </w:r>
      <w:r w:rsidRPr="00C505D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505DF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C505DF">
        <w:rPr>
          <w:rFonts w:ascii="Times New Roman" w:hAnsi="Times New Roman" w:cs="Times New Roman"/>
          <w:sz w:val="18"/>
          <w:szCs w:val="18"/>
        </w:rPr>
        <w:t xml:space="preserve"> , standard deviation</w:t>
      </w:r>
      <w:r w:rsidRPr="00C505DF">
        <w:rPr>
          <w:rFonts w:ascii="Times New Roman" w:eastAsia="DFKai-SB" w:hAnsi="Times New Roman" w:cs="Times New Roman"/>
          <w:sz w:val="18"/>
          <w:szCs w:val="18"/>
          <w:lang w:val="en-CA"/>
        </w:rPr>
        <w:t>;</w:t>
      </w:r>
      <w:r w:rsidRPr="00C505DF">
        <w:rPr>
          <w:rFonts w:ascii="Times New Roman" w:hAnsi="Times New Roman" w:cs="Times New Roman"/>
          <w:sz w:val="18"/>
          <w:szCs w:val="18"/>
        </w:rPr>
        <w:t xml:space="preserve"> </w:t>
      </w:r>
      <w:r w:rsidRPr="00C505DF">
        <w:rPr>
          <w:rFonts w:ascii="Times New Roman" w:eastAsia="標楷體" w:hAnsi="Times New Roman" w:cs="Times New Roman"/>
          <w:sz w:val="18"/>
          <w:szCs w:val="18"/>
        </w:rPr>
        <w:t>IQR (</w:t>
      </w:r>
      <w:proofErr w:type="spellStart"/>
      <w:r w:rsidRPr="00C505DF">
        <w:rPr>
          <w:rFonts w:ascii="Times New Roman" w:eastAsia="標楷體" w:hAnsi="Times New Roman" w:cs="Times New Roman"/>
          <w:sz w:val="18"/>
          <w:szCs w:val="18"/>
        </w:rPr>
        <w:t>interquartile</w:t>
      </w:r>
      <w:proofErr w:type="spellEnd"/>
      <w:r w:rsidRPr="00C505DF">
        <w:rPr>
          <w:rFonts w:ascii="Times New Roman" w:eastAsia="標楷體" w:hAnsi="Times New Roman" w:cs="Times New Roman"/>
          <w:sz w:val="18"/>
          <w:szCs w:val="18"/>
        </w:rPr>
        <w:t xml:space="preserve"> range)</w:t>
      </w:r>
      <w:r w:rsidR="009A6115" w:rsidRPr="00C505DF">
        <w:rPr>
          <w:rFonts w:ascii="Times New Roman" w:eastAsia="DFKai-SB" w:hAnsi="Times New Roman" w:cs="Times New Roman"/>
          <w:sz w:val="18"/>
          <w:szCs w:val="18"/>
          <w:lang w:val="en-CA"/>
        </w:rPr>
        <w:t xml:space="preserve"> ;</w:t>
      </w:r>
      <w:r w:rsidR="009A6115" w:rsidRPr="00C505DF">
        <w:rPr>
          <w:rFonts w:ascii="Times New Roman" w:hAnsi="Times New Roman" w:cs="Times New Roman"/>
          <w:sz w:val="18"/>
          <w:szCs w:val="18"/>
          <w:lang w:val="en-CA"/>
        </w:rPr>
        <w:t>DP, driving pressure</w:t>
      </w:r>
      <w:r w:rsidRPr="00C505DF">
        <w:rPr>
          <w:rFonts w:ascii="Times New Roman" w:eastAsia="標楷體" w:hAnsi="Times New Roman" w:cs="Times New Roman"/>
          <w:sz w:val="18"/>
          <w:szCs w:val="18"/>
        </w:rPr>
        <w:t>.</w:t>
      </w:r>
    </w:p>
    <w:p w:rsidR="00274369" w:rsidRPr="00C505DF" w:rsidRDefault="00274369" w:rsidP="00274369">
      <w:pPr>
        <w:ind w:leftChars="-354" w:left="-850"/>
        <w:rPr>
          <w:rFonts w:ascii="Times New Roman" w:hAnsi="Times New Roman" w:cs="Times New Roman"/>
          <w:sz w:val="18"/>
          <w:szCs w:val="18"/>
        </w:rPr>
      </w:pPr>
      <w:r w:rsidRPr="00C505D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505DF">
        <w:rPr>
          <w:rFonts w:ascii="Times New Roman" w:hAnsi="Times New Roman" w:cs="Times New Roman"/>
          <w:i/>
          <w:sz w:val="18"/>
          <w:szCs w:val="18"/>
        </w:rPr>
        <w:t xml:space="preserve"> P</w:t>
      </w:r>
      <w:r w:rsidRPr="00C505DF">
        <w:rPr>
          <w:rFonts w:ascii="Times New Roman" w:hAnsi="Times New Roman" w:cs="Times New Roman"/>
          <w:sz w:val="18"/>
          <w:szCs w:val="18"/>
        </w:rPr>
        <w:t xml:space="preserve"> value represents comparisons between the </w:t>
      </w:r>
      <w:r w:rsidRPr="00C505DF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DP</w:t>
      </w:r>
      <w:proofErr w:type="gramStart"/>
      <w:r w:rsidRPr="00C505DF">
        <w:rPr>
          <w:rFonts w:ascii="Times New Roman" w:eastAsia="新細明體" w:hAnsi="新細明體" w:cs="Times New Roman"/>
          <w:color w:val="000000"/>
          <w:kern w:val="0"/>
          <w:sz w:val="18"/>
          <w:szCs w:val="18"/>
        </w:rPr>
        <w:t>≦</w:t>
      </w:r>
      <w:proofErr w:type="gramEnd"/>
      <w:r w:rsidRPr="00C505DF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14 and DP</w:t>
      </w:r>
      <w:r w:rsidRPr="00C505DF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＞</w:t>
      </w:r>
      <w:r w:rsidRPr="00C505DF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14</w:t>
      </w:r>
      <w:r w:rsidRPr="00C505DF">
        <w:rPr>
          <w:rFonts w:ascii="Times New Roman" w:hAnsi="Times New Roman" w:cs="Times New Roman"/>
          <w:sz w:val="18"/>
          <w:szCs w:val="18"/>
        </w:rPr>
        <w:t xml:space="preserve"> ARDS patients.</w:t>
      </w:r>
    </w:p>
    <w:p w:rsidR="00274369" w:rsidRPr="00C505DF" w:rsidRDefault="00274369" w:rsidP="00274369">
      <w:pPr>
        <w:rPr>
          <w:rFonts w:ascii="Times New Roman" w:hAnsi="Times New Roman" w:cs="Times New Roman"/>
        </w:rPr>
      </w:pPr>
    </w:p>
    <w:p w:rsidR="00851F16" w:rsidRPr="00C505DF" w:rsidRDefault="00851F16" w:rsidP="003B063A">
      <w:pPr>
        <w:ind w:leftChars="-118" w:left="-283"/>
        <w:rPr>
          <w:rFonts w:ascii="Times New Roman" w:hAnsi="Times New Roman" w:cs="Times New Roman"/>
        </w:rPr>
      </w:pPr>
    </w:p>
    <w:sectPr w:rsidR="00851F16" w:rsidRPr="00C505DF" w:rsidSect="007E05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F16" w:rsidRDefault="00851F16" w:rsidP="00851F16">
      <w:r>
        <w:separator/>
      </w:r>
    </w:p>
  </w:endnote>
  <w:endnote w:type="continuationSeparator" w:id="0">
    <w:p w:rsidR="00851F16" w:rsidRDefault="00851F16" w:rsidP="00851F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F16" w:rsidRDefault="00851F16" w:rsidP="00851F16">
      <w:r>
        <w:separator/>
      </w:r>
    </w:p>
  </w:footnote>
  <w:footnote w:type="continuationSeparator" w:id="0">
    <w:p w:rsidR="00851F16" w:rsidRDefault="00851F16" w:rsidP="00851F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63A"/>
    <w:rsid w:val="000341D9"/>
    <w:rsid w:val="000C4937"/>
    <w:rsid w:val="002109CC"/>
    <w:rsid w:val="002521B4"/>
    <w:rsid w:val="00274369"/>
    <w:rsid w:val="0028149C"/>
    <w:rsid w:val="00292109"/>
    <w:rsid w:val="002D2F26"/>
    <w:rsid w:val="00340BAA"/>
    <w:rsid w:val="003A781E"/>
    <w:rsid w:val="003B063A"/>
    <w:rsid w:val="003C3729"/>
    <w:rsid w:val="0041191A"/>
    <w:rsid w:val="004752F0"/>
    <w:rsid w:val="004C768B"/>
    <w:rsid w:val="004F4E35"/>
    <w:rsid w:val="00503894"/>
    <w:rsid w:val="00542237"/>
    <w:rsid w:val="00583890"/>
    <w:rsid w:val="005A37C0"/>
    <w:rsid w:val="00625CC9"/>
    <w:rsid w:val="006350FC"/>
    <w:rsid w:val="0065262E"/>
    <w:rsid w:val="006A17EA"/>
    <w:rsid w:val="006B4A39"/>
    <w:rsid w:val="007A27B0"/>
    <w:rsid w:val="007B5CE0"/>
    <w:rsid w:val="007D60B0"/>
    <w:rsid w:val="007E059C"/>
    <w:rsid w:val="007F24CA"/>
    <w:rsid w:val="00814E47"/>
    <w:rsid w:val="00851F16"/>
    <w:rsid w:val="00884931"/>
    <w:rsid w:val="008E76EA"/>
    <w:rsid w:val="009202BE"/>
    <w:rsid w:val="00923BDA"/>
    <w:rsid w:val="00925868"/>
    <w:rsid w:val="0096003C"/>
    <w:rsid w:val="009A5C4E"/>
    <w:rsid w:val="009A6115"/>
    <w:rsid w:val="009C27A3"/>
    <w:rsid w:val="00A004D2"/>
    <w:rsid w:val="00A1067C"/>
    <w:rsid w:val="00A91B5D"/>
    <w:rsid w:val="00AC1C68"/>
    <w:rsid w:val="00AE29D6"/>
    <w:rsid w:val="00B614D3"/>
    <w:rsid w:val="00BE5EAB"/>
    <w:rsid w:val="00C2620D"/>
    <w:rsid w:val="00C505DF"/>
    <w:rsid w:val="00C64411"/>
    <w:rsid w:val="00DA0E76"/>
    <w:rsid w:val="00DB1605"/>
    <w:rsid w:val="00DC4155"/>
    <w:rsid w:val="00DF384D"/>
    <w:rsid w:val="00E349C3"/>
    <w:rsid w:val="00E84438"/>
    <w:rsid w:val="00EB3BD5"/>
    <w:rsid w:val="00EF22A4"/>
    <w:rsid w:val="00FD2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5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51F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51F1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51F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51F16"/>
    <w:rPr>
      <w:sz w:val="20"/>
      <w:szCs w:val="20"/>
    </w:rPr>
  </w:style>
  <w:style w:type="character" w:styleId="a7">
    <w:name w:val="Emphasis"/>
    <w:basedOn w:val="a0"/>
    <w:uiPriority w:val="20"/>
    <w:qFormat/>
    <w:rsid w:val="00274369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2521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521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13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00</dc:creator>
  <cp:lastModifiedBy>VGH00</cp:lastModifiedBy>
  <cp:revision>2</cp:revision>
  <dcterms:created xsi:type="dcterms:W3CDTF">2023-11-22T07:01:00Z</dcterms:created>
  <dcterms:modified xsi:type="dcterms:W3CDTF">2023-11-22T07:01:00Z</dcterms:modified>
</cp:coreProperties>
</file>